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64" w:type="dxa"/>
        <w:tblInd w:w="-176" w:type="dxa"/>
        <w:tblLook w:val="04A0" w:firstRow="1" w:lastRow="0" w:firstColumn="1" w:lastColumn="0" w:noHBand="0" w:noVBand="1"/>
      </w:tblPr>
      <w:tblGrid>
        <w:gridCol w:w="4112"/>
        <w:gridCol w:w="1338"/>
        <w:gridCol w:w="1338"/>
        <w:gridCol w:w="1338"/>
        <w:gridCol w:w="1338"/>
      </w:tblGrid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338" w:type="dxa"/>
            <w:hideMark/>
          </w:tcPr>
          <w:p w:rsidR="00A37964" w:rsidRPr="00657E52" w:rsidRDefault="00A37964" w:rsidP="006A2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B+</w:t>
            </w:r>
          </w:p>
        </w:tc>
        <w:tc>
          <w:tcPr>
            <w:tcW w:w="1338" w:type="dxa"/>
            <w:hideMark/>
          </w:tcPr>
          <w:p w:rsidR="00A37964" w:rsidRPr="00657E52" w:rsidRDefault="00A37964" w:rsidP="006A2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B-</w:t>
            </w:r>
          </w:p>
        </w:tc>
        <w:tc>
          <w:tcPr>
            <w:tcW w:w="1338" w:type="dxa"/>
            <w:hideMark/>
          </w:tcPr>
          <w:p w:rsidR="00A37964" w:rsidRPr="00657E52" w:rsidRDefault="00A37964" w:rsidP="006A2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unc</w:t>
            </w:r>
            <w:proofErr w:type="spellEnd"/>
          </w:p>
        </w:tc>
        <w:tc>
          <w:tcPr>
            <w:tcW w:w="1338" w:type="dxa"/>
          </w:tcPr>
          <w:p w:rsidR="00A37964" w:rsidRPr="00657E52" w:rsidRDefault="00A37964" w:rsidP="006A2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FDR</w:t>
            </w:r>
            <w:proofErr w:type="spellEnd"/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423EE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7</w:t>
            </w:r>
            <w:r w:rsidR="00F66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0.14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3 ± 0.10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9 ± 0.13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0 ± 0.09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  <w:r w:rsidR="00154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8 ± 0.16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3 ± 0.10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0 ± 0.27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6 ± 0.12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ght gyrus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9 ± 0.09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 ± 0.09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bital gyrus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1 ± 0.13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8 ± 0.10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orbital gyrus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1 ± 0.20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0 ± 0.14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bital gyrus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5 ± 0.14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0 ± 0.10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 orbital gyrus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 ± 0.12</w:t>
            </w:r>
          </w:p>
        </w:tc>
        <w:tc>
          <w:tcPr>
            <w:tcW w:w="1338" w:type="dxa"/>
          </w:tcPr>
          <w:p w:rsidR="00A37964" w:rsidRPr="00426474" w:rsidRDefault="00426474" w:rsidP="006A2D94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 ± 0.08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callos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a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8 ± 0.19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 ± 0.10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enu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338" w:type="dxa"/>
          </w:tcPr>
          <w:p w:rsidR="00A37964" w:rsidRPr="00F66A50" w:rsidRDefault="00F66A50" w:rsidP="00F66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6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 ± 0.08</w:t>
            </w:r>
          </w:p>
        </w:tc>
        <w:tc>
          <w:tcPr>
            <w:tcW w:w="1338" w:type="dxa"/>
          </w:tcPr>
          <w:p w:rsidR="00A37964" w:rsidRPr="00426474" w:rsidRDefault="00426474" w:rsidP="00426474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 ± 0.08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  <w:r w:rsidR="00154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*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enu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± 0.17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± 0.13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neus</w:t>
            </w:r>
            <w:proofErr w:type="spellEnd"/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9 ± 0.21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4 ± 0.08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gu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5 ± 0.23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0 ± 0.09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teral remainder of occipital lobe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5 ± 0.15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0 ± 0.08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 ± 0.06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 ± 0.07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338" w:type="dxa"/>
            <w:vAlign w:val="bottom"/>
          </w:tcPr>
          <w:p w:rsidR="00154B98" w:rsidRPr="00657E52" w:rsidRDefault="00154B98" w:rsidP="00154B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 ± 0.06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 ± 0.06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 ± 0.12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 ± 0.08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 ± 0.06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 ± 0.04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ippocamp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ient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ri</w:t>
            </w:r>
            <w:proofErr w:type="spellEnd"/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± 0.06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 ± 0.07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 ± 0.11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 ± 0.04</w:t>
            </w:r>
          </w:p>
        </w:tc>
        <w:tc>
          <w:tcPr>
            <w:tcW w:w="1338" w:type="dxa"/>
          </w:tcPr>
          <w:p w:rsidR="00A37964" w:rsidRPr="00657E52" w:rsidRDefault="00C57102" w:rsidP="00C571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posterior part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6 ± 0.19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0 ± 0.10</w:t>
            </w:r>
          </w:p>
        </w:tc>
        <w:tc>
          <w:tcPr>
            <w:tcW w:w="1338" w:type="dxa"/>
          </w:tcPr>
          <w:p w:rsidR="00A37964" w:rsidRPr="00657E52" w:rsidRDefault="00C57102" w:rsidP="00C571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 and inferior temporal gyrus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 ± 0.13</w:t>
            </w:r>
          </w:p>
        </w:tc>
        <w:tc>
          <w:tcPr>
            <w:tcW w:w="1338" w:type="dxa"/>
          </w:tcPr>
          <w:p w:rsidR="00A37964" w:rsidRPr="00426474" w:rsidRDefault="00426474" w:rsidP="006A2D94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 ± 0.06</w:t>
            </w:r>
          </w:p>
        </w:tc>
        <w:tc>
          <w:tcPr>
            <w:tcW w:w="1338" w:type="dxa"/>
          </w:tcPr>
          <w:p w:rsidR="00A37964" w:rsidRPr="00657E52" w:rsidRDefault="00C57102" w:rsidP="00C571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  <w:r w:rsidR="00154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338" w:type="dxa"/>
            <w:vAlign w:val="bottom"/>
          </w:tcPr>
          <w:p w:rsidR="00154B98" w:rsidRPr="00657E52" w:rsidRDefault="00154B98" w:rsidP="00154B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form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 ± 0.06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 ± 0.05</w:t>
            </w:r>
          </w:p>
        </w:tc>
        <w:tc>
          <w:tcPr>
            <w:tcW w:w="1338" w:type="dxa"/>
          </w:tcPr>
          <w:p w:rsidR="00A37964" w:rsidRPr="00657E52" w:rsidRDefault="00C57102" w:rsidP="00C571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 ± 0.09</w:t>
            </w:r>
          </w:p>
        </w:tc>
        <w:tc>
          <w:tcPr>
            <w:tcW w:w="1338" w:type="dxa"/>
          </w:tcPr>
          <w:p w:rsidR="00A37964" w:rsidRPr="00426474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6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 0.06</w:t>
            </w:r>
          </w:p>
        </w:tc>
        <w:tc>
          <w:tcPr>
            <w:tcW w:w="1338" w:type="dxa"/>
          </w:tcPr>
          <w:p w:rsidR="00A37964" w:rsidRPr="00657E52" w:rsidRDefault="00C57102" w:rsidP="00C571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  <w:r w:rsidR="00154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cent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7 ± 0.20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4 ± 0.08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e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6 ± 0.12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1 ± 0.09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  <w:r w:rsidR="00154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*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eriolate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mainder of parietal lobe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 ± 0.10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6 ± 0.08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  <w:r w:rsidR="00154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*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t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ucleus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 ± 0.28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18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us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 ± 0.15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9 ± 0.23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men</w:t>
            </w:r>
            <w:proofErr w:type="spellEnd"/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 ± 0.13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2 ± 0.12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± 0.10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 ± 0.10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lidum</w:t>
            </w:r>
            <w:proofErr w:type="spellEnd"/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13</w:t>
            </w:r>
          </w:p>
        </w:tc>
        <w:tc>
          <w:tcPr>
            <w:tcW w:w="1338" w:type="dxa"/>
          </w:tcPr>
          <w:p w:rsidR="00426474" w:rsidRPr="00657E52" w:rsidRDefault="00426474" w:rsidP="00426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  <w:r w:rsidR="00D62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0.10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antia nigra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 ± 0.20</w:t>
            </w:r>
          </w:p>
        </w:tc>
        <w:tc>
          <w:tcPr>
            <w:tcW w:w="1338" w:type="dxa"/>
          </w:tcPr>
          <w:p w:rsidR="00A37964" w:rsidRPr="00657E52" w:rsidRDefault="00D62ADE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 ± 0.18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  <w:r w:rsidR="00154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± 0.08</w:t>
            </w:r>
          </w:p>
        </w:tc>
        <w:tc>
          <w:tcPr>
            <w:tcW w:w="1338" w:type="dxa"/>
          </w:tcPr>
          <w:p w:rsidR="00A37964" w:rsidRPr="00657E52" w:rsidRDefault="00D62ADE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± 0.07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 ± 0.11</w:t>
            </w:r>
          </w:p>
        </w:tc>
        <w:tc>
          <w:tcPr>
            <w:tcW w:w="1338" w:type="dxa"/>
          </w:tcPr>
          <w:p w:rsidR="00A37964" w:rsidRPr="00657E52" w:rsidRDefault="00D62ADE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 ± 0.07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posterior part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6 ± 0.10</w:t>
            </w:r>
          </w:p>
        </w:tc>
        <w:tc>
          <w:tcPr>
            <w:tcW w:w="1338" w:type="dxa"/>
          </w:tcPr>
          <w:p w:rsidR="00A37964" w:rsidRPr="00657E52" w:rsidRDefault="00D62ADE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7 ± 0.10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  <w:r w:rsidR="00154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*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stem</w:t>
            </w:r>
          </w:p>
        </w:tc>
        <w:tc>
          <w:tcPr>
            <w:tcW w:w="1338" w:type="dxa"/>
          </w:tcPr>
          <w:p w:rsidR="00A37964" w:rsidRPr="00657E52" w:rsidRDefault="00F66A50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 ± 0.04</w:t>
            </w:r>
          </w:p>
        </w:tc>
        <w:tc>
          <w:tcPr>
            <w:tcW w:w="1338" w:type="dxa"/>
          </w:tcPr>
          <w:p w:rsidR="00A37964" w:rsidRPr="00657E52" w:rsidRDefault="00D62ADE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 ± 0.04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ellum</w:t>
            </w:r>
          </w:p>
        </w:tc>
        <w:tc>
          <w:tcPr>
            <w:tcW w:w="1338" w:type="dxa"/>
          </w:tcPr>
          <w:p w:rsidR="00A37964" w:rsidRPr="00426474" w:rsidRDefault="00426474" w:rsidP="00426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6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0 ± </w:t>
            </w:r>
            <w:r w:rsidRPr="00426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338" w:type="dxa"/>
          </w:tcPr>
          <w:p w:rsidR="00A37964" w:rsidRPr="00657E52" w:rsidRDefault="00D62ADE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0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matter</w:t>
            </w:r>
          </w:p>
        </w:tc>
        <w:tc>
          <w:tcPr>
            <w:tcW w:w="1338" w:type="dxa"/>
          </w:tcPr>
          <w:p w:rsidR="00A37964" w:rsidRPr="00657E52" w:rsidRDefault="0042647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 ± 0.05</w:t>
            </w:r>
          </w:p>
        </w:tc>
        <w:tc>
          <w:tcPr>
            <w:tcW w:w="1338" w:type="dxa"/>
          </w:tcPr>
          <w:p w:rsidR="00A37964" w:rsidRPr="00657E52" w:rsidRDefault="00D62ADE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 ± 0.03</w:t>
            </w:r>
          </w:p>
        </w:tc>
        <w:tc>
          <w:tcPr>
            <w:tcW w:w="1338" w:type="dxa"/>
          </w:tcPr>
          <w:p w:rsidR="00A37964" w:rsidRPr="00657E52" w:rsidRDefault="00C57102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338" w:type="dxa"/>
            <w:vAlign w:val="bottom"/>
          </w:tcPr>
          <w:p w:rsidR="00A37964" w:rsidRPr="00657E52" w:rsidRDefault="00154B98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</w:tbl>
    <w:p w:rsidR="00EE728D" w:rsidRPr="004A1A51" w:rsidRDefault="00EE728D" w:rsidP="00EE728D">
      <w:pPr>
        <w:rPr>
          <w:rFonts w:ascii="Times New Roman" w:hAnsi="Times New Roman" w:cs="Times New Roman"/>
          <w:sz w:val="24"/>
          <w:szCs w:val="24"/>
        </w:rPr>
      </w:pPr>
      <w:r w:rsidRPr="004A1A51">
        <w:rPr>
          <w:rFonts w:ascii="Times New Roman" w:hAnsi="Times New Roman" w:cs="Times New Roman"/>
          <w:sz w:val="24"/>
          <w:szCs w:val="24"/>
          <w:lang w:val="en-US"/>
        </w:rPr>
        <w:t>* Statistically significant values.</w:t>
      </w:r>
      <w:bookmarkStart w:id="0" w:name="_GoBack"/>
      <w:bookmarkEnd w:id="0"/>
    </w:p>
    <w:sectPr w:rsidR="00EE728D" w:rsidRPr="004A1A5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8C4592"/>
    <w:multiLevelType w:val="multilevel"/>
    <w:tmpl w:val="78D03DE0"/>
    <w:lvl w:ilvl="0">
      <w:start w:val="1"/>
      <w:numFmt w:val="decimal"/>
      <w:lvlText w:val="%1.0"/>
      <w:lvlJc w:val="left"/>
      <w:pPr>
        <w:ind w:left="615" w:hanging="61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3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5817398F"/>
    <w:multiLevelType w:val="multilevel"/>
    <w:tmpl w:val="ADF2A776"/>
    <w:lvl w:ilvl="0">
      <w:start w:val="1"/>
      <w:numFmt w:val="decimal"/>
      <w:lvlText w:val="%1.0"/>
      <w:lvlJc w:val="left"/>
      <w:pPr>
        <w:ind w:left="615" w:hanging="61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3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964"/>
    <w:rsid w:val="00154B98"/>
    <w:rsid w:val="00423EE0"/>
    <w:rsid w:val="00426474"/>
    <w:rsid w:val="00941E7A"/>
    <w:rsid w:val="00A37964"/>
    <w:rsid w:val="00C57102"/>
    <w:rsid w:val="00D62ADE"/>
    <w:rsid w:val="00EE728D"/>
    <w:rsid w:val="00F66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96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796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6A5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96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796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6A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tti, DE (ngmb)</dc:creator>
  <cp:lastModifiedBy>Peretti, DE (ngmb)</cp:lastModifiedBy>
  <cp:revision>2</cp:revision>
  <dcterms:created xsi:type="dcterms:W3CDTF">2018-11-12T13:49:00Z</dcterms:created>
  <dcterms:modified xsi:type="dcterms:W3CDTF">2018-11-19T13:44:00Z</dcterms:modified>
</cp:coreProperties>
</file>